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137" w:rsidRPr="00F13AB8" w:rsidRDefault="00F13AB8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F13AB8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 Materials:</w:t>
      </w:r>
    </w:p>
    <w:p w:rsidR="00F13AB8" w:rsidRPr="00F13AB8" w:rsidRDefault="00F13AB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13AB8">
        <w:rPr>
          <w:rFonts w:asciiTheme="majorBidi" w:hAnsiTheme="majorBidi" w:cstheme="majorBidi"/>
          <w:b/>
          <w:bCs/>
          <w:sz w:val="24"/>
          <w:szCs w:val="24"/>
          <w:lang w:val="en-US"/>
        </w:rPr>
        <w:t>Figures:</w:t>
      </w:r>
    </w:p>
    <w:p w:rsidR="00F13AB8" w:rsidRDefault="00F13AB8" w:rsidP="00F13AB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>Fig.</w:t>
      </w:r>
      <w:proofErr w:type="gramEnd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>S1- Principal Component analysis of Orang Asli and Andamanese (color) with populations in HGDP (grey).</w:t>
      </w:r>
      <w:proofErr w:type="gramEnd"/>
    </w:p>
    <w:p w:rsidR="00F13AB8" w:rsidRDefault="00F13AB8" w:rsidP="00F13AB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>Fig.</w:t>
      </w:r>
      <w:proofErr w:type="gramEnd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>S2- Neighbor-Net tree of Orang Asli, Andamanese, South and East Asian ethnic groups from HGDP.</w:t>
      </w:r>
      <w:proofErr w:type="gramEnd"/>
    </w:p>
    <w:p w:rsidR="00F13AB8" w:rsidRPr="00F13AB8" w:rsidRDefault="00F13AB8" w:rsidP="00F13AB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>Fig.</w:t>
      </w:r>
      <w:proofErr w:type="gramEnd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3- (A) </w:t>
      </w:r>
      <w:proofErr w:type="spellStart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>Treemix</w:t>
      </w:r>
      <w:proofErr w:type="spellEnd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alysis of Orang Aslis and neighboring populations.</w:t>
      </w:r>
      <w:proofErr w:type="gramEnd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) Maximum likelihood tree and residuals plot, B) model with 6 gene flow events.</w:t>
      </w:r>
    </w:p>
    <w:p w:rsidR="00F13AB8" w:rsidRDefault="00F13AB8" w:rsidP="00F13AB8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F13AB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s:</w:t>
      </w:r>
    </w:p>
    <w:p w:rsidR="00F13AB8" w:rsidRPr="00F13AB8" w:rsidRDefault="00F13AB8" w:rsidP="00F13AB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>Table S1- Summary of populations used in this study</w:t>
      </w:r>
    </w:p>
    <w:p w:rsidR="00F13AB8" w:rsidRPr="00F13AB8" w:rsidRDefault="00F13AB8" w:rsidP="00F13AB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2- </w:t>
      </w:r>
      <w:proofErr w:type="spellStart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>Dstat</w:t>
      </w:r>
      <w:proofErr w:type="spellEnd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alysis shows gene flow between Andamanese and Malaysian Negritos. </w:t>
      </w:r>
    </w:p>
    <w:p w:rsidR="00F13AB8" w:rsidRPr="00F13AB8" w:rsidRDefault="00F13AB8" w:rsidP="00F13AB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3- </w:t>
      </w:r>
      <w:proofErr w:type="spellStart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>Dstat</w:t>
      </w:r>
      <w:proofErr w:type="spellEnd"/>
      <w:r w:rsidRPr="00F13A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hows gene flow between Senois and SEA populations. </w:t>
      </w:r>
    </w:p>
    <w:p w:rsidR="00F13AB8" w:rsidRDefault="00F13AB8" w:rsidP="00F13AB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13AB8" w:rsidRPr="00F13AB8" w:rsidRDefault="00F13AB8" w:rsidP="00F13AB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F13AB8" w:rsidRPr="00F13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AB8"/>
    <w:rsid w:val="00014622"/>
    <w:rsid w:val="000173DF"/>
    <w:rsid w:val="00025CAB"/>
    <w:rsid w:val="0003137A"/>
    <w:rsid w:val="000330BB"/>
    <w:rsid w:val="0003423F"/>
    <w:rsid w:val="00036641"/>
    <w:rsid w:val="00036A00"/>
    <w:rsid w:val="00047982"/>
    <w:rsid w:val="000515D7"/>
    <w:rsid w:val="00051AAE"/>
    <w:rsid w:val="00051CD2"/>
    <w:rsid w:val="00067E45"/>
    <w:rsid w:val="00071759"/>
    <w:rsid w:val="00071CC6"/>
    <w:rsid w:val="000740F4"/>
    <w:rsid w:val="00077D8B"/>
    <w:rsid w:val="000810F1"/>
    <w:rsid w:val="000839E7"/>
    <w:rsid w:val="00085550"/>
    <w:rsid w:val="00085B2D"/>
    <w:rsid w:val="00086A33"/>
    <w:rsid w:val="00086C04"/>
    <w:rsid w:val="00090105"/>
    <w:rsid w:val="000975F6"/>
    <w:rsid w:val="000A2563"/>
    <w:rsid w:val="000B0B52"/>
    <w:rsid w:val="000B1B92"/>
    <w:rsid w:val="000B1C8F"/>
    <w:rsid w:val="000C0D74"/>
    <w:rsid w:val="000C34F7"/>
    <w:rsid w:val="000C5D9D"/>
    <w:rsid w:val="000D2293"/>
    <w:rsid w:val="000D393B"/>
    <w:rsid w:val="000D5AC9"/>
    <w:rsid w:val="000E0259"/>
    <w:rsid w:val="000E03E0"/>
    <w:rsid w:val="000E1DE5"/>
    <w:rsid w:val="000F2D87"/>
    <w:rsid w:val="000F6494"/>
    <w:rsid w:val="00101CDA"/>
    <w:rsid w:val="001025BD"/>
    <w:rsid w:val="001029D6"/>
    <w:rsid w:val="00104A10"/>
    <w:rsid w:val="00111196"/>
    <w:rsid w:val="001113BE"/>
    <w:rsid w:val="00112278"/>
    <w:rsid w:val="00112892"/>
    <w:rsid w:val="00112AD9"/>
    <w:rsid w:val="0011333C"/>
    <w:rsid w:val="00114F9E"/>
    <w:rsid w:val="00120F0A"/>
    <w:rsid w:val="00127DBF"/>
    <w:rsid w:val="0013208B"/>
    <w:rsid w:val="00136AE7"/>
    <w:rsid w:val="001376C3"/>
    <w:rsid w:val="001407E6"/>
    <w:rsid w:val="00142096"/>
    <w:rsid w:val="001424D3"/>
    <w:rsid w:val="001430B7"/>
    <w:rsid w:val="00150CF9"/>
    <w:rsid w:val="00152197"/>
    <w:rsid w:val="00162D88"/>
    <w:rsid w:val="00163462"/>
    <w:rsid w:val="00163BEC"/>
    <w:rsid w:val="00167D96"/>
    <w:rsid w:val="00170894"/>
    <w:rsid w:val="00171614"/>
    <w:rsid w:val="00174E7A"/>
    <w:rsid w:val="00181559"/>
    <w:rsid w:val="0018356C"/>
    <w:rsid w:val="00184DD4"/>
    <w:rsid w:val="00186EA9"/>
    <w:rsid w:val="00192D3C"/>
    <w:rsid w:val="00194194"/>
    <w:rsid w:val="001A3027"/>
    <w:rsid w:val="001B10EF"/>
    <w:rsid w:val="001B1396"/>
    <w:rsid w:val="001B32FB"/>
    <w:rsid w:val="001B40BD"/>
    <w:rsid w:val="001B413F"/>
    <w:rsid w:val="001B4255"/>
    <w:rsid w:val="001C7C39"/>
    <w:rsid w:val="001D1556"/>
    <w:rsid w:val="001D2EFB"/>
    <w:rsid w:val="001D38C0"/>
    <w:rsid w:val="001D541D"/>
    <w:rsid w:val="001E102F"/>
    <w:rsid w:val="001E15CA"/>
    <w:rsid w:val="001E427D"/>
    <w:rsid w:val="001F0905"/>
    <w:rsid w:val="001F5432"/>
    <w:rsid w:val="001F57FB"/>
    <w:rsid w:val="00204057"/>
    <w:rsid w:val="00204D1A"/>
    <w:rsid w:val="002066C2"/>
    <w:rsid w:val="00207D0D"/>
    <w:rsid w:val="00211473"/>
    <w:rsid w:val="002203C4"/>
    <w:rsid w:val="00225788"/>
    <w:rsid w:val="00226DC2"/>
    <w:rsid w:val="0022706B"/>
    <w:rsid w:val="002319FF"/>
    <w:rsid w:val="0023433A"/>
    <w:rsid w:val="002370EC"/>
    <w:rsid w:val="00240193"/>
    <w:rsid w:val="0024485A"/>
    <w:rsid w:val="00250D47"/>
    <w:rsid w:val="00255296"/>
    <w:rsid w:val="002572E9"/>
    <w:rsid w:val="00260B82"/>
    <w:rsid w:val="00262B27"/>
    <w:rsid w:val="00264ED1"/>
    <w:rsid w:val="0026741A"/>
    <w:rsid w:val="00270511"/>
    <w:rsid w:val="00270728"/>
    <w:rsid w:val="00276FD7"/>
    <w:rsid w:val="002847E3"/>
    <w:rsid w:val="00292CFC"/>
    <w:rsid w:val="00292D57"/>
    <w:rsid w:val="002938D1"/>
    <w:rsid w:val="00295D6B"/>
    <w:rsid w:val="002965A9"/>
    <w:rsid w:val="00296D2F"/>
    <w:rsid w:val="002A1683"/>
    <w:rsid w:val="002A1C52"/>
    <w:rsid w:val="002A7DA4"/>
    <w:rsid w:val="002B1D52"/>
    <w:rsid w:val="002B2D70"/>
    <w:rsid w:val="002B736E"/>
    <w:rsid w:val="002D0723"/>
    <w:rsid w:val="002D37E0"/>
    <w:rsid w:val="002D624C"/>
    <w:rsid w:val="002E1CC3"/>
    <w:rsid w:val="002E294B"/>
    <w:rsid w:val="002E55B3"/>
    <w:rsid w:val="002E5FA5"/>
    <w:rsid w:val="002E7829"/>
    <w:rsid w:val="002F797F"/>
    <w:rsid w:val="002F7E6C"/>
    <w:rsid w:val="00303C7B"/>
    <w:rsid w:val="00305445"/>
    <w:rsid w:val="00310D68"/>
    <w:rsid w:val="00312361"/>
    <w:rsid w:val="0031462E"/>
    <w:rsid w:val="00321FEB"/>
    <w:rsid w:val="0032411D"/>
    <w:rsid w:val="00335EFD"/>
    <w:rsid w:val="003405C2"/>
    <w:rsid w:val="00347C53"/>
    <w:rsid w:val="00350180"/>
    <w:rsid w:val="00354E88"/>
    <w:rsid w:val="00355214"/>
    <w:rsid w:val="0035789A"/>
    <w:rsid w:val="003618B1"/>
    <w:rsid w:val="00371105"/>
    <w:rsid w:val="00373A3B"/>
    <w:rsid w:val="00373C0F"/>
    <w:rsid w:val="00375E2B"/>
    <w:rsid w:val="00376707"/>
    <w:rsid w:val="00382922"/>
    <w:rsid w:val="00382DF1"/>
    <w:rsid w:val="00383B51"/>
    <w:rsid w:val="00386E2B"/>
    <w:rsid w:val="003913E6"/>
    <w:rsid w:val="00392460"/>
    <w:rsid w:val="003949DF"/>
    <w:rsid w:val="00394A8E"/>
    <w:rsid w:val="00395623"/>
    <w:rsid w:val="0039618D"/>
    <w:rsid w:val="00396CA3"/>
    <w:rsid w:val="003A3835"/>
    <w:rsid w:val="003B3E65"/>
    <w:rsid w:val="003B5D23"/>
    <w:rsid w:val="003C084A"/>
    <w:rsid w:val="003C6F49"/>
    <w:rsid w:val="003C7AB8"/>
    <w:rsid w:val="003D5440"/>
    <w:rsid w:val="003F2CF7"/>
    <w:rsid w:val="003F3106"/>
    <w:rsid w:val="004012F7"/>
    <w:rsid w:val="004051A3"/>
    <w:rsid w:val="00414B59"/>
    <w:rsid w:val="00415123"/>
    <w:rsid w:val="0041768C"/>
    <w:rsid w:val="00417A9B"/>
    <w:rsid w:val="00420F63"/>
    <w:rsid w:val="004241F6"/>
    <w:rsid w:val="00424C94"/>
    <w:rsid w:val="00424F75"/>
    <w:rsid w:val="00427421"/>
    <w:rsid w:val="004301C4"/>
    <w:rsid w:val="00435898"/>
    <w:rsid w:val="00435B74"/>
    <w:rsid w:val="00437502"/>
    <w:rsid w:val="00437C16"/>
    <w:rsid w:val="00440FC4"/>
    <w:rsid w:val="00441921"/>
    <w:rsid w:val="00441D4D"/>
    <w:rsid w:val="00454C4C"/>
    <w:rsid w:val="00461C58"/>
    <w:rsid w:val="004805EE"/>
    <w:rsid w:val="00481BF9"/>
    <w:rsid w:val="00483162"/>
    <w:rsid w:val="0048516F"/>
    <w:rsid w:val="00485604"/>
    <w:rsid w:val="004911D7"/>
    <w:rsid w:val="00492104"/>
    <w:rsid w:val="00494D0A"/>
    <w:rsid w:val="0049503C"/>
    <w:rsid w:val="004A00B1"/>
    <w:rsid w:val="004A116C"/>
    <w:rsid w:val="004A7324"/>
    <w:rsid w:val="004B4BDB"/>
    <w:rsid w:val="004B5B1E"/>
    <w:rsid w:val="004B5BE0"/>
    <w:rsid w:val="004B7233"/>
    <w:rsid w:val="004B7F0F"/>
    <w:rsid w:val="004C60EA"/>
    <w:rsid w:val="004C6B5B"/>
    <w:rsid w:val="004C7224"/>
    <w:rsid w:val="004D0246"/>
    <w:rsid w:val="004D17F0"/>
    <w:rsid w:val="004D4138"/>
    <w:rsid w:val="004E02A9"/>
    <w:rsid w:val="004E2706"/>
    <w:rsid w:val="004E2B18"/>
    <w:rsid w:val="004E3755"/>
    <w:rsid w:val="004F18F3"/>
    <w:rsid w:val="00500AF9"/>
    <w:rsid w:val="0050392B"/>
    <w:rsid w:val="00517D7C"/>
    <w:rsid w:val="0052287A"/>
    <w:rsid w:val="0052309A"/>
    <w:rsid w:val="00523C7F"/>
    <w:rsid w:val="00523CC3"/>
    <w:rsid w:val="0053039B"/>
    <w:rsid w:val="00533F23"/>
    <w:rsid w:val="00536409"/>
    <w:rsid w:val="0054184C"/>
    <w:rsid w:val="0054389D"/>
    <w:rsid w:val="005520E8"/>
    <w:rsid w:val="0055450C"/>
    <w:rsid w:val="0055652F"/>
    <w:rsid w:val="00563BF9"/>
    <w:rsid w:val="00565251"/>
    <w:rsid w:val="00573386"/>
    <w:rsid w:val="00573CB4"/>
    <w:rsid w:val="00581557"/>
    <w:rsid w:val="00582D52"/>
    <w:rsid w:val="005831CE"/>
    <w:rsid w:val="00591C3A"/>
    <w:rsid w:val="00595BC9"/>
    <w:rsid w:val="005A7C24"/>
    <w:rsid w:val="005B13E1"/>
    <w:rsid w:val="005B38AF"/>
    <w:rsid w:val="005B4059"/>
    <w:rsid w:val="005B6D7E"/>
    <w:rsid w:val="005C088E"/>
    <w:rsid w:val="005C2D98"/>
    <w:rsid w:val="005D52DB"/>
    <w:rsid w:val="005D7832"/>
    <w:rsid w:val="005E0867"/>
    <w:rsid w:val="005E394D"/>
    <w:rsid w:val="005F092B"/>
    <w:rsid w:val="005F467C"/>
    <w:rsid w:val="005F490B"/>
    <w:rsid w:val="005F5A00"/>
    <w:rsid w:val="00600CA0"/>
    <w:rsid w:val="00605A5C"/>
    <w:rsid w:val="00607422"/>
    <w:rsid w:val="0061300C"/>
    <w:rsid w:val="006139A1"/>
    <w:rsid w:val="00616051"/>
    <w:rsid w:val="006175F4"/>
    <w:rsid w:val="0062021E"/>
    <w:rsid w:val="00622A09"/>
    <w:rsid w:val="00623A29"/>
    <w:rsid w:val="00623D47"/>
    <w:rsid w:val="006240EB"/>
    <w:rsid w:val="00631B79"/>
    <w:rsid w:val="00647D06"/>
    <w:rsid w:val="00656A58"/>
    <w:rsid w:val="0066298C"/>
    <w:rsid w:val="006630A8"/>
    <w:rsid w:val="00664F23"/>
    <w:rsid w:val="00667011"/>
    <w:rsid w:val="00667BE3"/>
    <w:rsid w:val="00672C16"/>
    <w:rsid w:val="00675F72"/>
    <w:rsid w:val="00676830"/>
    <w:rsid w:val="00677D25"/>
    <w:rsid w:val="00680D8F"/>
    <w:rsid w:val="00682782"/>
    <w:rsid w:val="00683D81"/>
    <w:rsid w:val="00693E60"/>
    <w:rsid w:val="006A28BD"/>
    <w:rsid w:val="006A2D9A"/>
    <w:rsid w:val="006B4148"/>
    <w:rsid w:val="006B758F"/>
    <w:rsid w:val="006E1013"/>
    <w:rsid w:val="006E4897"/>
    <w:rsid w:val="006F43C8"/>
    <w:rsid w:val="00702983"/>
    <w:rsid w:val="007038D9"/>
    <w:rsid w:val="00704741"/>
    <w:rsid w:val="007104D4"/>
    <w:rsid w:val="007133A3"/>
    <w:rsid w:val="00727274"/>
    <w:rsid w:val="007272F5"/>
    <w:rsid w:val="00727C3D"/>
    <w:rsid w:val="00731841"/>
    <w:rsid w:val="00731D24"/>
    <w:rsid w:val="00740D61"/>
    <w:rsid w:val="00753C27"/>
    <w:rsid w:val="00754711"/>
    <w:rsid w:val="00754B57"/>
    <w:rsid w:val="007569E5"/>
    <w:rsid w:val="0075784F"/>
    <w:rsid w:val="00765942"/>
    <w:rsid w:val="007704DE"/>
    <w:rsid w:val="0077352E"/>
    <w:rsid w:val="00773D21"/>
    <w:rsid w:val="007745AA"/>
    <w:rsid w:val="007817C6"/>
    <w:rsid w:val="0078508C"/>
    <w:rsid w:val="007874ED"/>
    <w:rsid w:val="00794237"/>
    <w:rsid w:val="007A121D"/>
    <w:rsid w:val="007A3B54"/>
    <w:rsid w:val="007A4E59"/>
    <w:rsid w:val="007A5DFB"/>
    <w:rsid w:val="007A6259"/>
    <w:rsid w:val="007B2681"/>
    <w:rsid w:val="007B3798"/>
    <w:rsid w:val="007B4673"/>
    <w:rsid w:val="007B4D2D"/>
    <w:rsid w:val="007C1223"/>
    <w:rsid w:val="007C15C7"/>
    <w:rsid w:val="007C4A0A"/>
    <w:rsid w:val="007D3375"/>
    <w:rsid w:val="007E63C7"/>
    <w:rsid w:val="007E681A"/>
    <w:rsid w:val="007F697A"/>
    <w:rsid w:val="008118E3"/>
    <w:rsid w:val="00813ED5"/>
    <w:rsid w:val="008241D3"/>
    <w:rsid w:val="00831CF3"/>
    <w:rsid w:val="00835E30"/>
    <w:rsid w:val="00865657"/>
    <w:rsid w:val="0087449A"/>
    <w:rsid w:val="008924D2"/>
    <w:rsid w:val="008940FE"/>
    <w:rsid w:val="008959D8"/>
    <w:rsid w:val="008A2CAE"/>
    <w:rsid w:val="008A3E8E"/>
    <w:rsid w:val="008A5C49"/>
    <w:rsid w:val="008A6FDD"/>
    <w:rsid w:val="008B0A51"/>
    <w:rsid w:val="008B752E"/>
    <w:rsid w:val="008B7E0F"/>
    <w:rsid w:val="008C0406"/>
    <w:rsid w:val="008C0C41"/>
    <w:rsid w:val="008C5BDD"/>
    <w:rsid w:val="008C716A"/>
    <w:rsid w:val="008C7D62"/>
    <w:rsid w:val="008D08C2"/>
    <w:rsid w:val="008D1BCA"/>
    <w:rsid w:val="008D56FA"/>
    <w:rsid w:val="008D7004"/>
    <w:rsid w:val="008E5420"/>
    <w:rsid w:val="008E5C00"/>
    <w:rsid w:val="008F0600"/>
    <w:rsid w:val="008F1627"/>
    <w:rsid w:val="008F52B6"/>
    <w:rsid w:val="008F5629"/>
    <w:rsid w:val="008F633D"/>
    <w:rsid w:val="008F718D"/>
    <w:rsid w:val="00905244"/>
    <w:rsid w:val="00906672"/>
    <w:rsid w:val="00910D6B"/>
    <w:rsid w:val="00911341"/>
    <w:rsid w:val="00920723"/>
    <w:rsid w:val="0094072E"/>
    <w:rsid w:val="00940FBA"/>
    <w:rsid w:val="00942622"/>
    <w:rsid w:val="0094266A"/>
    <w:rsid w:val="00942B30"/>
    <w:rsid w:val="00945107"/>
    <w:rsid w:val="009460D2"/>
    <w:rsid w:val="009469D8"/>
    <w:rsid w:val="009526EC"/>
    <w:rsid w:val="00953B82"/>
    <w:rsid w:val="009576FB"/>
    <w:rsid w:val="009577EB"/>
    <w:rsid w:val="009607C5"/>
    <w:rsid w:val="00962DE6"/>
    <w:rsid w:val="00973BC5"/>
    <w:rsid w:val="00975215"/>
    <w:rsid w:val="009759C9"/>
    <w:rsid w:val="009766B8"/>
    <w:rsid w:val="009841CA"/>
    <w:rsid w:val="009920C6"/>
    <w:rsid w:val="00994BAB"/>
    <w:rsid w:val="00997E36"/>
    <w:rsid w:val="009A5D68"/>
    <w:rsid w:val="009A6AAE"/>
    <w:rsid w:val="009B6604"/>
    <w:rsid w:val="009B6D05"/>
    <w:rsid w:val="009B6E21"/>
    <w:rsid w:val="009C3402"/>
    <w:rsid w:val="009C3D3B"/>
    <w:rsid w:val="009D0A13"/>
    <w:rsid w:val="009D146F"/>
    <w:rsid w:val="009D1A42"/>
    <w:rsid w:val="009D37E7"/>
    <w:rsid w:val="009E3484"/>
    <w:rsid w:val="009E4D08"/>
    <w:rsid w:val="009E55B1"/>
    <w:rsid w:val="009F21CE"/>
    <w:rsid w:val="009F5C38"/>
    <w:rsid w:val="00A00040"/>
    <w:rsid w:val="00A0032F"/>
    <w:rsid w:val="00A02249"/>
    <w:rsid w:val="00A03465"/>
    <w:rsid w:val="00A04BAD"/>
    <w:rsid w:val="00A04F8D"/>
    <w:rsid w:val="00A12B70"/>
    <w:rsid w:val="00A31C50"/>
    <w:rsid w:val="00A33182"/>
    <w:rsid w:val="00A3409A"/>
    <w:rsid w:val="00A419D5"/>
    <w:rsid w:val="00A44D9D"/>
    <w:rsid w:val="00A44E3F"/>
    <w:rsid w:val="00A4535C"/>
    <w:rsid w:val="00A644F7"/>
    <w:rsid w:val="00A6625D"/>
    <w:rsid w:val="00A75D8A"/>
    <w:rsid w:val="00A82B27"/>
    <w:rsid w:val="00A82E08"/>
    <w:rsid w:val="00A83067"/>
    <w:rsid w:val="00A84035"/>
    <w:rsid w:val="00A900BC"/>
    <w:rsid w:val="00A92669"/>
    <w:rsid w:val="00A92F36"/>
    <w:rsid w:val="00A97134"/>
    <w:rsid w:val="00AA43B1"/>
    <w:rsid w:val="00AC2150"/>
    <w:rsid w:val="00AC509E"/>
    <w:rsid w:val="00AC7ACE"/>
    <w:rsid w:val="00AD0EFB"/>
    <w:rsid w:val="00AD11FD"/>
    <w:rsid w:val="00AD15D9"/>
    <w:rsid w:val="00AD3BD9"/>
    <w:rsid w:val="00AD5FB8"/>
    <w:rsid w:val="00AE147B"/>
    <w:rsid w:val="00AE74CB"/>
    <w:rsid w:val="00AF68D1"/>
    <w:rsid w:val="00B007A5"/>
    <w:rsid w:val="00B00DE8"/>
    <w:rsid w:val="00B01A27"/>
    <w:rsid w:val="00B053F5"/>
    <w:rsid w:val="00B11F1B"/>
    <w:rsid w:val="00B212D1"/>
    <w:rsid w:val="00B27B4A"/>
    <w:rsid w:val="00B30E9A"/>
    <w:rsid w:val="00B40E27"/>
    <w:rsid w:val="00B422C7"/>
    <w:rsid w:val="00B45756"/>
    <w:rsid w:val="00B46189"/>
    <w:rsid w:val="00B50D03"/>
    <w:rsid w:val="00B52EF3"/>
    <w:rsid w:val="00B66F62"/>
    <w:rsid w:val="00B71178"/>
    <w:rsid w:val="00B71B38"/>
    <w:rsid w:val="00B734B8"/>
    <w:rsid w:val="00B7433A"/>
    <w:rsid w:val="00B75625"/>
    <w:rsid w:val="00B86B64"/>
    <w:rsid w:val="00BA0969"/>
    <w:rsid w:val="00BA20E6"/>
    <w:rsid w:val="00BA5407"/>
    <w:rsid w:val="00BA6665"/>
    <w:rsid w:val="00BA7936"/>
    <w:rsid w:val="00BB1E0C"/>
    <w:rsid w:val="00BB1F7E"/>
    <w:rsid w:val="00BB50D7"/>
    <w:rsid w:val="00BC198D"/>
    <w:rsid w:val="00BD09C7"/>
    <w:rsid w:val="00BD14A9"/>
    <w:rsid w:val="00BD7E5B"/>
    <w:rsid w:val="00BE266A"/>
    <w:rsid w:val="00BE4069"/>
    <w:rsid w:val="00BE5A4E"/>
    <w:rsid w:val="00BE7FB3"/>
    <w:rsid w:val="00BF5F4C"/>
    <w:rsid w:val="00BF7C60"/>
    <w:rsid w:val="00C02C2E"/>
    <w:rsid w:val="00C044AE"/>
    <w:rsid w:val="00C11354"/>
    <w:rsid w:val="00C15AFF"/>
    <w:rsid w:val="00C16653"/>
    <w:rsid w:val="00C17C50"/>
    <w:rsid w:val="00C27A55"/>
    <w:rsid w:val="00C31E5D"/>
    <w:rsid w:val="00C37273"/>
    <w:rsid w:val="00C42618"/>
    <w:rsid w:val="00C5201C"/>
    <w:rsid w:val="00C53C05"/>
    <w:rsid w:val="00C605DD"/>
    <w:rsid w:val="00C62915"/>
    <w:rsid w:val="00C713B4"/>
    <w:rsid w:val="00C72667"/>
    <w:rsid w:val="00C739A0"/>
    <w:rsid w:val="00C846AE"/>
    <w:rsid w:val="00C868BC"/>
    <w:rsid w:val="00C92836"/>
    <w:rsid w:val="00C92F42"/>
    <w:rsid w:val="00C942DE"/>
    <w:rsid w:val="00C95CFA"/>
    <w:rsid w:val="00CA2A75"/>
    <w:rsid w:val="00CB0750"/>
    <w:rsid w:val="00CB32DF"/>
    <w:rsid w:val="00CB42BE"/>
    <w:rsid w:val="00CC1929"/>
    <w:rsid w:val="00CC3DBF"/>
    <w:rsid w:val="00CC4C59"/>
    <w:rsid w:val="00CD2165"/>
    <w:rsid w:val="00CD66E5"/>
    <w:rsid w:val="00CD728F"/>
    <w:rsid w:val="00CE67FE"/>
    <w:rsid w:val="00CE6F3A"/>
    <w:rsid w:val="00D06552"/>
    <w:rsid w:val="00D148F3"/>
    <w:rsid w:val="00D202DF"/>
    <w:rsid w:val="00D237EA"/>
    <w:rsid w:val="00D23E89"/>
    <w:rsid w:val="00D25AC3"/>
    <w:rsid w:val="00D2672B"/>
    <w:rsid w:val="00D32F58"/>
    <w:rsid w:val="00D35A06"/>
    <w:rsid w:val="00D3712C"/>
    <w:rsid w:val="00D41177"/>
    <w:rsid w:val="00D443F4"/>
    <w:rsid w:val="00D50753"/>
    <w:rsid w:val="00D51ACF"/>
    <w:rsid w:val="00D53D57"/>
    <w:rsid w:val="00D560FB"/>
    <w:rsid w:val="00D56274"/>
    <w:rsid w:val="00D57254"/>
    <w:rsid w:val="00D64430"/>
    <w:rsid w:val="00D65BAE"/>
    <w:rsid w:val="00D707C5"/>
    <w:rsid w:val="00D75C93"/>
    <w:rsid w:val="00D81FEB"/>
    <w:rsid w:val="00D82022"/>
    <w:rsid w:val="00D84C22"/>
    <w:rsid w:val="00D95F0E"/>
    <w:rsid w:val="00DA21DB"/>
    <w:rsid w:val="00DA78B8"/>
    <w:rsid w:val="00DB5702"/>
    <w:rsid w:val="00DB7A57"/>
    <w:rsid w:val="00DC2F1E"/>
    <w:rsid w:val="00DD2AD4"/>
    <w:rsid w:val="00DD388B"/>
    <w:rsid w:val="00DD679B"/>
    <w:rsid w:val="00DE2277"/>
    <w:rsid w:val="00DE5B53"/>
    <w:rsid w:val="00DF08AB"/>
    <w:rsid w:val="00DF7909"/>
    <w:rsid w:val="00E00AFA"/>
    <w:rsid w:val="00E017AB"/>
    <w:rsid w:val="00E07743"/>
    <w:rsid w:val="00E10825"/>
    <w:rsid w:val="00E20A79"/>
    <w:rsid w:val="00E2133A"/>
    <w:rsid w:val="00E26A48"/>
    <w:rsid w:val="00E439E3"/>
    <w:rsid w:val="00E509D1"/>
    <w:rsid w:val="00E52137"/>
    <w:rsid w:val="00E6063A"/>
    <w:rsid w:val="00E60E3C"/>
    <w:rsid w:val="00E61BC3"/>
    <w:rsid w:val="00E639C1"/>
    <w:rsid w:val="00E64D4D"/>
    <w:rsid w:val="00E70201"/>
    <w:rsid w:val="00E71F5C"/>
    <w:rsid w:val="00E74C61"/>
    <w:rsid w:val="00E84FCA"/>
    <w:rsid w:val="00E85995"/>
    <w:rsid w:val="00E86E7E"/>
    <w:rsid w:val="00E918B6"/>
    <w:rsid w:val="00E92055"/>
    <w:rsid w:val="00E96DBA"/>
    <w:rsid w:val="00E97C05"/>
    <w:rsid w:val="00EA6840"/>
    <w:rsid w:val="00EB0EE2"/>
    <w:rsid w:val="00EB1AA7"/>
    <w:rsid w:val="00EB30FB"/>
    <w:rsid w:val="00EB5034"/>
    <w:rsid w:val="00EB7669"/>
    <w:rsid w:val="00EB781D"/>
    <w:rsid w:val="00EC065C"/>
    <w:rsid w:val="00EC12BC"/>
    <w:rsid w:val="00EC30A1"/>
    <w:rsid w:val="00EC3D4E"/>
    <w:rsid w:val="00ED054B"/>
    <w:rsid w:val="00ED40ED"/>
    <w:rsid w:val="00ED49B9"/>
    <w:rsid w:val="00EE505A"/>
    <w:rsid w:val="00EF05D2"/>
    <w:rsid w:val="00EF2B65"/>
    <w:rsid w:val="00EF79B1"/>
    <w:rsid w:val="00F03A90"/>
    <w:rsid w:val="00F04F31"/>
    <w:rsid w:val="00F13AB8"/>
    <w:rsid w:val="00F14E87"/>
    <w:rsid w:val="00F16F33"/>
    <w:rsid w:val="00F20C24"/>
    <w:rsid w:val="00F2205F"/>
    <w:rsid w:val="00F23B2D"/>
    <w:rsid w:val="00F23F36"/>
    <w:rsid w:val="00F25DFE"/>
    <w:rsid w:val="00F273D7"/>
    <w:rsid w:val="00F32A7D"/>
    <w:rsid w:val="00F3518D"/>
    <w:rsid w:val="00F425A2"/>
    <w:rsid w:val="00F425F9"/>
    <w:rsid w:val="00F45468"/>
    <w:rsid w:val="00F46AA4"/>
    <w:rsid w:val="00F55A32"/>
    <w:rsid w:val="00F55C94"/>
    <w:rsid w:val="00F566BE"/>
    <w:rsid w:val="00F67EC9"/>
    <w:rsid w:val="00F721D2"/>
    <w:rsid w:val="00F72E96"/>
    <w:rsid w:val="00F73E30"/>
    <w:rsid w:val="00F76800"/>
    <w:rsid w:val="00F86776"/>
    <w:rsid w:val="00F86836"/>
    <w:rsid w:val="00F91B78"/>
    <w:rsid w:val="00F93FD3"/>
    <w:rsid w:val="00FA1530"/>
    <w:rsid w:val="00FA4D78"/>
    <w:rsid w:val="00FA545F"/>
    <w:rsid w:val="00FA6F4E"/>
    <w:rsid w:val="00FB2428"/>
    <w:rsid w:val="00FB2B99"/>
    <w:rsid w:val="00FB3E93"/>
    <w:rsid w:val="00FB799F"/>
    <w:rsid w:val="00FC5A4B"/>
    <w:rsid w:val="00FD357C"/>
    <w:rsid w:val="00FD54D0"/>
    <w:rsid w:val="00FD6A89"/>
    <w:rsid w:val="00FE3FA7"/>
    <w:rsid w:val="00FE43FB"/>
    <w:rsid w:val="00FE4BB6"/>
    <w:rsid w:val="00FE4FA8"/>
    <w:rsid w:val="00FE5EF6"/>
    <w:rsid w:val="00FF2C8B"/>
    <w:rsid w:val="00FF65F9"/>
    <w:rsid w:val="00FF680D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sh User</dc:creator>
  <cp:lastModifiedBy>Monash User</cp:lastModifiedBy>
  <cp:revision>1</cp:revision>
  <dcterms:created xsi:type="dcterms:W3CDTF">2015-01-22T14:14:00Z</dcterms:created>
  <dcterms:modified xsi:type="dcterms:W3CDTF">2015-01-22T14:19:00Z</dcterms:modified>
</cp:coreProperties>
</file>